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D6D328" w14:textId="0292FB9A" w:rsidR="00E16CE9" w:rsidRDefault="004655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6D81">
        <w:rPr>
          <w:rFonts w:ascii="Times New Roman" w:hAnsi="Times New Roman" w:cs="Times New Roman"/>
          <w:b/>
          <w:sz w:val="24"/>
          <w:szCs w:val="24"/>
          <w:lang w:val="en-US"/>
        </w:rPr>
        <w:t>Supplement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195A">
        <w:rPr>
          <w:rFonts w:ascii="Times New Roman" w:hAnsi="Times New Roman" w:cs="Times New Roman"/>
          <w:sz w:val="24"/>
          <w:szCs w:val="24"/>
          <w:lang w:val="en-US"/>
        </w:rPr>
        <w:t>Primary and secondary d</w:t>
      </w:r>
      <w:r>
        <w:rPr>
          <w:rFonts w:ascii="Times New Roman" w:hAnsi="Times New Roman" w:cs="Times New Roman"/>
          <w:sz w:val="24"/>
          <w:szCs w:val="24"/>
          <w:lang w:val="en-US"/>
        </w:rPr>
        <w:t>iagnoses</w:t>
      </w:r>
      <w:r w:rsidR="00E074DE">
        <w:rPr>
          <w:rFonts w:ascii="Times New Roman" w:hAnsi="Times New Roman" w:cs="Times New Roman"/>
          <w:sz w:val="24"/>
          <w:szCs w:val="24"/>
          <w:lang w:val="en-US"/>
        </w:rPr>
        <w:t>, total sample (</w:t>
      </w:r>
      <w:r w:rsidR="00E074DE" w:rsidRPr="00833512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6652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74DE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6652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74DE">
        <w:rPr>
          <w:rFonts w:ascii="Times New Roman" w:hAnsi="Times New Roman" w:cs="Times New Roman"/>
          <w:sz w:val="24"/>
          <w:szCs w:val="24"/>
          <w:lang w:val="en-US"/>
        </w:rPr>
        <w:t>220) at baseline</w:t>
      </w:r>
    </w:p>
    <w:tbl>
      <w:tblPr>
        <w:tblStyle w:val="Tabellenraster"/>
        <w:tblW w:w="9640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1"/>
        <w:gridCol w:w="850"/>
        <w:gridCol w:w="709"/>
      </w:tblGrid>
      <w:tr w:rsidR="0004195A" w:rsidRPr="00C86039" w14:paraId="569B712C" w14:textId="77777777" w:rsidTr="00C31E8B">
        <w:tc>
          <w:tcPr>
            <w:tcW w:w="8081" w:type="dxa"/>
            <w:tcBorders>
              <w:top w:val="single" w:sz="4" w:space="0" w:color="auto"/>
              <w:bottom w:val="single" w:sz="4" w:space="0" w:color="auto"/>
            </w:tcBorders>
          </w:tcPr>
          <w:p w14:paraId="196F6213" w14:textId="77777777" w:rsidR="0004195A" w:rsidRPr="00C86039" w:rsidRDefault="0004195A" w:rsidP="004966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1243C0" w14:textId="77777777" w:rsidR="0004195A" w:rsidRPr="00C86039" w:rsidRDefault="0004195A" w:rsidP="000419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BDF638" w14:textId="77777777" w:rsidR="0004195A" w:rsidRPr="00C86039" w:rsidRDefault="0004195A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04195A" w:rsidRPr="00C86039" w14:paraId="19F2D445" w14:textId="77777777" w:rsidTr="00C31E8B">
        <w:tc>
          <w:tcPr>
            <w:tcW w:w="8081" w:type="dxa"/>
            <w:tcBorders>
              <w:top w:val="single" w:sz="4" w:space="0" w:color="auto"/>
            </w:tcBorders>
          </w:tcPr>
          <w:p w14:paraId="245192FB" w14:textId="77777777" w:rsidR="0004195A" w:rsidRPr="00C86039" w:rsidRDefault="0004195A" w:rsidP="00496601">
            <w:pPr>
              <w:ind w:firstLine="32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rimary diagnosi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807389" w14:textId="77777777" w:rsidR="0004195A" w:rsidRPr="00C86039" w:rsidRDefault="0004195A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DD2C22" w14:textId="77777777" w:rsidR="0004195A" w:rsidRPr="00C86039" w:rsidRDefault="0004195A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195A" w:rsidRPr="00C86039" w14:paraId="0EBB6608" w14:textId="77777777" w:rsidTr="00C31E8B">
        <w:tc>
          <w:tcPr>
            <w:tcW w:w="8081" w:type="dxa"/>
          </w:tcPr>
          <w:p w14:paraId="13C60C39" w14:textId="77777777" w:rsidR="0004195A" w:rsidRPr="00C86039" w:rsidRDefault="00461FCE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olar disorder, light or moderate depressive episode (F31.3)</w:t>
            </w:r>
          </w:p>
        </w:tc>
        <w:tc>
          <w:tcPr>
            <w:tcW w:w="850" w:type="dxa"/>
          </w:tcPr>
          <w:p w14:paraId="2FCFA02E" w14:textId="77777777" w:rsidR="0004195A" w:rsidRPr="00C86039" w:rsidRDefault="0004195A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4B40C466" w14:textId="77777777" w:rsidR="0004195A" w:rsidRPr="00C86039" w:rsidRDefault="0004195A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04195A" w:rsidRPr="00C86039" w14:paraId="09465332" w14:textId="77777777" w:rsidTr="00C31E8B">
        <w:tc>
          <w:tcPr>
            <w:tcW w:w="8081" w:type="dxa"/>
          </w:tcPr>
          <w:p w14:paraId="464606BD" w14:textId="77777777" w:rsidR="0004195A" w:rsidRPr="00C86039" w:rsidRDefault="00461FCE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olar disorder, severe depressive episode (F31.4)</w:t>
            </w:r>
          </w:p>
        </w:tc>
        <w:tc>
          <w:tcPr>
            <w:tcW w:w="850" w:type="dxa"/>
          </w:tcPr>
          <w:p w14:paraId="077D6598" w14:textId="77777777" w:rsidR="0004195A" w:rsidRPr="00C86039" w:rsidRDefault="0004195A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70AF1F07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04195A" w:rsidRPr="00C86039" w14:paraId="706445CE" w14:textId="77777777" w:rsidTr="00C31E8B">
        <w:tc>
          <w:tcPr>
            <w:tcW w:w="8081" w:type="dxa"/>
          </w:tcPr>
          <w:p w14:paraId="69F25E2F" w14:textId="77777777" w:rsidR="0004195A" w:rsidRPr="00C86039" w:rsidRDefault="00461FCE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erate depressive episode (F32.1)</w:t>
            </w:r>
          </w:p>
        </w:tc>
        <w:tc>
          <w:tcPr>
            <w:tcW w:w="850" w:type="dxa"/>
          </w:tcPr>
          <w:p w14:paraId="121413AF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709" w:type="dxa"/>
          </w:tcPr>
          <w:p w14:paraId="2743D58D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04195A" w:rsidRPr="00C86039" w14:paraId="0AFA7510" w14:textId="77777777" w:rsidTr="00C31E8B">
        <w:tc>
          <w:tcPr>
            <w:tcW w:w="8081" w:type="dxa"/>
          </w:tcPr>
          <w:p w14:paraId="51D6E9E5" w14:textId="77777777" w:rsidR="0004195A" w:rsidRPr="00C86039" w:rsidRDefault="00461FCE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e depressive episode (F32.2)</w:t>
            </w:r>
          </w:p>
        </w:tc>
        <w:tc>
          <w:tcPr>
            <w:tcW w:w="850" w:type="dxa"/>
          </w:tcPr>
          <w:p w14:paraId="3CD7CBFC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</w:tcPr>
          <w:p w14:paraId="3DB95B90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04195A" w:rsidRPr="00C86039" w14:paraId="73B450AF" w14:textId="77777777" w:rsidTr="00C31E8B">
        <w:tc>
          <w:tcPr>
            <w:tcW w:w="8081" w:type="dxa"/>
          </w:tcPr>
          <w:p w14:paraId="4569A0CF" w14:textId="77777777" w:rsidR="0004195A" w:rsidRPr="00C86039" w:rsidRDefault="00461FCE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e depressive episode with psychotic symptoms (F32.3)</w:t>
            </w:r>
          </w:p>
        </w:tc>
        <w:tc>
          <w:tcPr>
            <w:tcW w:w="850" w:type="dxa"/>
          </w:tcPr>
          <w:p w14:paraId="004AEF4F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55CB4F76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04195A" w:rsidRPr="00C86039" w14:paraId="79536AA5" w14:textId="77777777" w:rsidTr="00C31E8B">
        <w:tc>
          <w:tcPr>
            <w:tcW w:w="8081" w:type="dxa"/>
          </w:tcPr>
          <w:p w14:paraId="67884A99" w14:textId="77777777" w:rsidR="0004195A" w:rsidRPr="00C86039" w:rsidRDefault="00461FCE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urrent depression, moderate episode (F33.1)</w:t>
            </w:r>
          </w:p>
        </w:tc>
        <w:tc>
          <w:tcPr>
            <w:tcW w:w="850" w:type="dxa"/>
          </w:tcPr>
          <w:p w14:paraId="72A2C7B0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709" w:type="dxa"/>
          </w:tcPr>
          <w:p w14:paraId="69D3B1A8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</w:tr>
      <w:tr w:rsidR="0004195A" w:rsidRPr="00C86039" w14:paraId="430714DD" w14:textId="77777777" w:rsidTr="00C31E8B">
        <w:tc>
          <w:tcPr>
            <w:tcW w:w="8081" w:type="dxa"/>
          </w:tcPr>
          <w:p w14:paraId="102F3C5F" w14:textId="77777777" w:rsidR="0004195A" w:rsidRPr="00C86039" w:rsidRDefault="00461FCE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urrent depression, severe episode (F33.2)</w:t>
            </w:r>
          </w:p>
        </w:tc>
        <w:tc>
          <w:tcPr>
            <w:tcW w:w="850" w:type="dxa"/>
          </w:tcPr>
          <w:p w14:paraId="7F2BC8DF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709" w:type="dxa"/>
          </w:tcPr>
          <w:p w14:paraId="4DC61456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04195A" w:rsidRPr="00C86039" w14:paraId="2579D443" w14:textId="77777777" w:rsidTr="00C31E8B">
        <w:tc>
          <w:tcPr>
            <w:tcW w:w="8081" w:type="dxa"/>
          </w:tcPr>
          <w:p w14:paraId="01B8322A" w14:textId="77777777" w:rsidR="0004195A" w:rsidRPr="00C86039" w:rsidRDefault="00461FCE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urrent depression, remitted (F33.4)</w:t>
            </w:r>
          </w:p>
        </w:tc>
        <w:tc>
          <w:tcPr>
            <w:tcW w:w="850" w:type="dxa"/>
          </w:tcPr>
          <w:p w14:paraId="12691A80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652A5E8B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04195A" w:rsidRPr="00C86039" w14:paraId="7C586B89" w14:textId="77777777" w:rsidTr="00C31E8B">
        <w:tc>
          <w:tcPr>
            <w:tcW w:w="8081" w:type="dxa"/>
          </w:tcPr>
          <w:p w14:paraId="4DD0D90B" w14:textId="77777777" w:rsidR="0004195A" w:rsidRPr="00C86039" w:rsidRDefault="0004195A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0235881" w14:textId="77777777" w:rsidR="0004195A" w:rsidRPr="00C86039" w:rsidRDefault="0004195A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7074114" w14:textId="77777777" w:rsidR="0004195A" w:rsidRPr="00C86039" w:rsidRDefault="0004195A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195A" w:rsidRPr="00C86039" w14:paraId="5CA1629A" w14:textId="77777777" w:rsidTr="00C31E8B">
        <w:tc>
          <w:tcPr>
            <w:tcW w:w="8081" w:type="dxa"/>
          </w:tcPr>
          <w:p w14:paraId="67226DB7" w14:textId="77777777" w:rsidR="0004195A" w:rsidRPr="00C86039" w:rsidRDefault="0004195A" w:rsidP="00F36D81">
            <w:pPr>
              <w:ind w:left="3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ondary diagnoses</w:t>
            </w:r>
          </w:p>
        </w:tc>
        <w:tc>
          <w:tcPr>
            <w:tcW w:w="850" w:type="dxa"/>
          </w:tcPr>
          <w:p w14:paraId="2ED7E491" w14:textId="77777777" w:rsidR="0004195A" w:rsidRPr="00C86039" w:rsidRDefault="0004195A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B685569" w14:textId="77777777" w:rsidR="0004195A" w:rsidRPr="00C86039" w:rsidRDefault="0004195A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195A" w:rsidRPr="00C86039" w14:paraId="29A10211" w14:textId="77777777" w:rsidTr="00C31E8B">
        <w:tc>
          <w:tcPr>
            <w:tcW w:w="8081" w:type="dxa"/>
          </w:tcPr>
          <w:p w14:paraId="36509665" w14:textId="77777777" w:rsidR="0004195A" w:rsidRPr="00C86039" w:rsidRDefault="0004195A" w:rsidP="00F36D81">
            <w:pPr>
              <w:ind w:left="17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atic disorder</w:t>
            </w:r>
          </w:p>
        </w:tc>
        <w:tc>
          <w:tcPr>
            <w:tcW w:w="850" w:type="dxa"/>
          </w:tcPr>
          <w:p w14:paraId="4CA68279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709" w:type="dxa"/>
          </w:tcPr>
          <w:p w14:paraId="2AE8375F" w14:textId="77777777" w:rsidR="0004195A" w:rsidRPr="00C86039" w:rsidRDefault="0004195A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</w:tr>
      <w:tr w:rsidR="0004195A" w:rsidRPr="00C86039" w14:paraId="6AE30FE6" w14:textId="77777777" w:rsidTr="00C31E8B">
        <w:tc>
          <w:tcPr>
            <w:tcW w:w="8081" w:type="dxa"/>
          </w:tcPr>
          <w:p w14:paraId="20D915C0" w14:textId="77777777" w:rsidR="0004195A" w:rsidRPr="00C86039" w:rsidRDefault="0004195A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 and behavioral disorders due to psychoactive substance use (F10-19)</w:t>
            </w:r>
          </w:p>
        </w:tc>
        <w:tc>
          <w:tcPr>
            <w:tcW w:w="850" w:type="dxa"/>
          </w:tcPr>
          <w:p w14:paraId="43243CD8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709" w:type="dxa"/>
          </w:tcPr>
          <w:p w14:paraId="603EF8FE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</w:tr>
      <w:tr w:rsidR="0004195A" w:rsidRPr="00C86039" w14:paraId="63CA530C" w14:textId="77777777" w:rsidTr="00C31E8B">
        <w:tc>
          <w:tcPr>
            <w:tcW w:w="8081" w:type="dxa"/>
          </w:tcPr>
          <w:p w14:paraId="23E5CC6A" w14:textId="77777777" w:rsidR="0004195A" w:rsidRPr="00C86039" w:rsidRDefault="0004195A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tic, stress-related and somatoform disorders (F40-48)</w:t>
            </w:r>
          </w:p>
        </w:tc>
        <w:tc>
          <w:tcPr>
            <w:tcW w:w="850" w:type="dxa"/>
          </w:tcPr>
          <w:p w14:paraId="41DFBAAD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709" w:type="dxa"/>
          </w:tcPr>
          <w:p w14:paraId="3F095338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</w:tr>
      <w:tr w:rsidR="0004195A" w:rsidRPr="00C86039" w14:paraId="689B3BC5" w14:textId="77777777" w:rsidTr="00C31E8B">
        <w:tc>
          <w:tcPr>
            <w:tcW w:w="8081" w:type="dxa"/>
          </w:tcPr>
          <w:p w14:paraId="63E0ED0B" w14:textId="77777777" w:rsidR="0004195A" w:rsidRPr="00C86039" w:rsidRDefault="0004195A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ral syndromes associated with physiological disturbances and physical factors (F50-59)</w:t>
            </w:r>
          </w:p>
        </w:tc>
        <w:tc>
          <w:tcPr>
            <w:tcW w:w="850" w:type="dxa"/>
          </w:tcPr>
          <w:p w14:paraId="46F2983C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709" w:type="dxa"/>
          </w:tcPr>
          <w:p w14:paraId="63C71C72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04195A" w:rsidRPr="00C86039" w14:paraId="4C39D3E8" w14:textId="77777777" w:rsidTr="00C31E8B">
        <w:tc>
          <w:tcPr>
            <w:tcW w:w="8081" w:type="dxa"/>
          </w:tcPr>
          <w:p w14:paraId="2650E629" w14:textId="77777777" w:rsidR="0004195A" w:rsidRPr="00C86039" w:rsidRDefault="00C86039" w:rsidP="00C86039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orders of adult personality and behavior (F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-69</w:t>
            </w: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89A7476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</w:tcPr>
          <w:p w14:paraId="287283DF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04195A" w:rsidRPr="00C86039" w14:paraId="3CAC5490" w14:textId="77777777" w:rsidTr="00C31E8B">
        <w:tc>
          <w:tcPr>
            <w:tcW w:w="8081" w:type="dxa"/>
          </w:tcPr>
          <w:p w14:paraId="61835993" w14:textId="77777777" w:rsidR="0004195A" w:rsidRPr="00C86039" w:rsidRDefault="00C86039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 retardation (F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-79</w:t>
            </w: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71044A2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1625A15E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04195A" w:rsidRPr="00C86039" w14:paraId="6E40D1F4" w14:textId="77777777" w:rsidTr="00C31E8B">
        <w:tc>
          <w:tcPr>
            <w:tcW w:w="8081" w:type="dxa"/>
          </w:tcPr>
          <w:p w14:paraId="3A34E1BE" w14:textId="77777777" w:rsidR="0004195A" w:rsidRPr="00C86039" w:rsidRDefault="00C86039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orders of psychological development (F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-89</w:t>
            </w: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9C5102A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3809E271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04195A" w:rsidRPr="00C86039" w14:paraId="13192573" w14:textId="77777777" w:rsidTr="00C31E8B">
        <w:tc>
          <w:tcPr>
            <w:tcW w:w="8081" w:type="dxa"/>
          </w:tcPr>
          <w:p w14:paraId="47C373BA" w14:textId="77777777" w:rsidR="0004195A" w:rsidRPr="00C86039" w:rsidRDefault="00C86039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ral and emotional disorders with onset usually occurring in childhood and adolescence (F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-98</w:t>
            </w: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03B8A9A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709" w:type="dxa"/>
          </w:tcPr>
          <w:p w14:paraId="7740FC3A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04195A" w:rsidRPr="00C86039" w14:paraId="02D747B6" w14:textId="77777777" w:rsidTr="00C31E8B">
        <w:tc>
          <w:tcPr>
            <w:tcW w:w="8081" w:type="dxa"/>
          </w:tcPr>
          <w:p w14:paraId="46BE614D" w14:textId="77777777" w:rsidR="0004195A" w:rsidRPr="00C86039" w:rsidRDefault="00C86039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sons encountering health services for specific procedures and health car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5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0A7AD7A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</w:tcPr>
          <w:p w14:paraId="0BB6E762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04195A" w:rsidRPr="00C86039" w14:paraId="0F100EF6" w14:textId="77777777" w:rsidTr="00C31E8B">
        <w:tc>
          <w:tcPr>
            <w:tcW w:w="8081" w:type="dxa"/>
          </w:tcPr>
          <w:p w14:paraId="17E6D1EF" w14:textId="77777777" w:rsidR="0004195A" w:rsidRPr="00C86039" w:rsidRDefault="00C86039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ons with potential health hazards related to socioeconomic and psychosocial circumstanc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Z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D1075E0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</w:tcPr>
          <w:p w14:paraId="4B86D7C2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04195A" w:rsidRPr="00C86039" w14:paraId="2E148E69" w14:textId="77777777" w:rsidTr="00C31E8B">
        <w:tc>
          <w:tcPr>
            <w:tcW w:w="8081" w:type="dxa"/>
          </w:tcPr>
          <w:p w14:paraId="761AB2E7" w14:textId="77777777" w:rsidR="0004195A" w:rsidRPr="00C86039" w:rsidRDefault="00C86039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ons encountering health services in other circumstanc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Z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94E4951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709" w:type="dxa"/>
          </w:tcPr>
          <w:p w14:paraId="4B5F9CF0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04195A" w:rsidRPr="00C86039" w14:paraId="4B7F6005" w14:textId="77777777" w:rsidTr="00C31E8B">
        <w:tc>
          <w:tcPr>
            <w:tcW w:w="8081" w:type="dxa"/>
            <w:tcBorders>
              <w:bottom w:val="single" w:sz="4" w:space="0" w:color="auto"/>
            </w:tcBorders>
          </w:tcPr>
          <w:p w14:paraId="65A82936" w14:textId="77777777" w:rsidR="0004195A" w:rsidRPr="00C86039" w:rsidRDefault="00C86039" w:rsidP="00496601">
            <w:pPr>
              <w:ind w:left="1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tional self-har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X</w:t>
            </w:r>
            <w:r w:rsidR="0004195A" w:rsidRPr="00C86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41D900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2ED3C8" w14:textId="77777777" w:rsidR="0004195A" w:rsidRPr="00C86039" w:rsidRDefault="00461FCE" w:rsidP="00041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</w:tbl>
    <w:p w14:paraId="70937AC7" w14:textId="7E77DC3E" w:rsidR="00F36D81" w:rsidRPr="00C86039" w:rsidRDefault="00C86039">
      <w:pPr>
        <w:rPr>
          <w:rFonts w:ascii="Times New Roman" w:hAnsi="Times New Roman" w:cs="Times New Roman"/>
          <w:i/>
          <w:sz w:val="18"/>
          <w:szCs w:val="24"/>
          <w:lang w:val="en-US"/>
        </w:rPr>
      </w:pPr>
      <w:r w:rsidRPr="00C86039">
        <w:rPr>
          <w:rFonts w:ascii="Times New Roman" w:hAnsi="Times New Roman" w:cs="Times New Roman"/>
          <w:i/>
          <w:sz w:val="18"/>
          <w:szCs w:val="24"/>
          <w:lang w:val="en-US"/>
        </w:rPr>
        <w:t xml:space="preserve">Notes: </w:t>
      </w:r>
      <w:r w:rsidR="00833512">
        <w:rPr>
          <w:rFonts w:ascii="Times New Roman" w:hAnsi="Times New Roman" w:cs="Times New Roman"/>
          <w:i/>
          <w:sz w:val="18"/>
          <w:szCs w:val="24"/>
          <w:lang w:val="en-US"/>
        </w:rPr>
        <w:t xml:space="preserve">Of 244 </w:t>
      </w:r>
      <w:r w:rsidR="00566EC9">
        <w:rPr>
          <w:rFonts w:ascii="Times New Roman" w:hAnsi="Times New Roman" w:cs="Times New Roman"/>
          <w:i/>
          <w:sz w:val="18"/>
          <w:szCs w:val="24"/>
          <w:lang w:val="en-US"/>
        </w:rPr>
        <w:t xml:space="preserve">participants </w:t>
      </w:r>
      <w:r w:rsidR="00833512">
        <w:rPr>
          <w:rFonts w:ascii="Times New Roman" w:hAnsi="Times New Roman" w:cs="Times New Roman"/>
          <w:i/>
          <w:sz w:val="18"/>
          <w:szCs w:val="24"/>
          <w:lang w:val="en-US"/>
        </w:rPr>
        <w:t xml:space="preserve">who were randomized, 24 withdrew consent, hence the sample at baseline consisted of 220 participants. </w:t>
      </w:r>
      <w:r w:rsidRPr="00C86039">
        <w:rPr>
          <w:rFonts w:ascii="Times New Roman" w:hAnsi="Times New Roman" w:cs="Times New Roman"/>
          <w:i/>
          <w:sz w:val="18"/>
          <w:szCs w:val="24"/>
          <w:lang w:val="en-US"/>
        </w:rPr>
        <w:t>Codes in brackets refer to the Internati</w:t>
      </w:r>
      <w:bookmarkStart w:id="0" w:name="_GoBack"/>
      <w:bookmarkEnd w:id="0"/>
      <w:r w:rsidRPr="00C86039">
        <w:rPr>
          <w:rFonts w:ascii="Times New Roman" w:hAnsi="Times New Roman" w:cs="Times New Roman"/>
          <w:i/>
          <w:sz w:val="18"/>
          <w:szCs w:val="24"/>
          <w:lang w:val="en-US"/>
        </w:rPr>
        <w:t>onal Classification of Disease, 10</w:t>
      </w:r>
      <w:r w:rsidRPr="00C86039">
        <w:rPr>
          <w:rFonts w:ascii="Times New Roman" w:hAnsi="Times New Roman" w:cs="Times New Roman"/>
          <w:i/>
          <w:sz w:val="18"/>
          <w:szCs w:val="24"/>
          <w:vertAlign w:val="superscript"/>
          <w:lang w:val="en-US"/>
        </w:rPr>
        <w:t>th</w:t>
      </w:r>
      <w:r w:rsidRPr="00C86039">
        <w:rPr>
          <w:rFonts w:ascii="Times New Roman" w:hAnsi="Times New Roman" w:cs="Times New Roman"/>
          <w:i/>
          <w:sz w:val="18"/>
          <w:szCs w:val="24"/>
          <w:lang w:val="en-US"/>
        </w:rPr>
        <w:t xml:space="preserve"> edition codes.</w:t>
      </w:r>
    </w:p>
    <w:sectPr w:rsidR="00F36D81" w:rsidRPr="00C860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DE291" w16cex:dateUtc="2022-08-10T05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483C445" w16cid:durableId="269DE29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515"/>
    <w:rsid w:val="0004195A"/>
    <w:rsid w:val="00461FCE"/>
    <w:rsid w:val="00465515"/>
    <w:rsid w:val="00566EC9"/>
    <w:rsid w:val="00665283"/>
    <w:rsid w:val="007D3B1A"/>
    <w:rsid w:val="00833512"/>
    <w:rsid w:val="00C31E8B"/>
    <w:rsid w:val="00C86039"/>
    <w:rsid w:val="00E074DE"/>
    <w:rsid w:val="00E16CE9"/>
    <w:rsid w:val="00F3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E84E38"/>
  <w15:chartTrackingRefBased/>
  <w15:docId w15:val="{DE06B339-3348-4481-B620-D9B715089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65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65283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652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52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528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52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528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3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35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Cody</dc:creator>
  <cp:keywords/>
  <dc:description/>
  <cp:lastModifiedBy>Robyn Cody</cp:lastModifiedBy>
  <cp:revision>4</cp:revision>
  <dcterms:created xsi:type="dcterms:W3CDTF">2022-08-10T05:56:00Z</dcterms:created>
  <dcterms:modified xsi:type="dcterms:W3CDTF">2022-08-15T11:13:00Z</dcterms:modified>
</cp:coreProperties>
</file>